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34E32" w14:textId="6A74ADC7" w:rsidR="001F65DB" w:rsidRDefault="001F65DB" w:rsidP="00C771D8">
      <w:pPr>
        <w:spacing w:after="0"/>
      </w:pPr>
      <w:r>
        <w:rPr>
          <w:b/>
        </w:rPr>
        <w:t xml:space="preserve">Supplemental Table </w:t>
      </w:r>
      <w:r w:rsidRPr="00ED22CD">
        <w:rPr>
          <w:b/>
        </w:rPr>
        <w:t>1</w:t>
      </w:r>
      <w:r>
        <w:t xml:space="preserve">. </w:t>
      </w:r>
      <w:r w:rsidR="006A50A7">
        <w:t xml:space="preserve">Summary of mutations detected by </w:t>
      </w:r>
      <w:r>
        <w:t xml:space="preserve">targeted DNA sequencing and RNA-Seq in </w:t>
      </w:r>
      <w:r w:rsidR="006A50A7">
        <w:t xml:space="preserve">44 </w:t>
      </w:r>
      <w:r>
        <w:t>thyroid FNA samples.</w:t>
      </w:r>
    </w:p>
    <w:p w14:paraId="0E4BA6E3" w14:textId="77777777" w:rsidR="001F65DB" w:rsidRPr="00566653" w:rsidRDefault="001F65DB" w:rsidP="00C771D8">
      <w:pPr>
        <w:spacing w:after="0"/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936"/>
        <w:gridCol w:w="923"/>
        <w:gridCol w:w="656"/>
        <w:gridCol w:w="1260"/>
        <w:gridCol w:w="1170"/>
        <w:gridCol w:w="2520"/>
        <w:gridCol w:w="2520"/>
      </w:tblGrid>
      <w:tr w:rsidR="00C771D8" w:rsidRPr="00CE429B" w14:paraId="7D9D01FF" w14:textId="77777777" w:rsidTr="00C771D8">
        <w:trPr>
          <w:trHeight w:val="320"/>
        </w:trPr>
        <w:tc>
          <w:tcPr>
            <w:tcW w:w="936" w:type="dxa"/>
            <w:noWrap/>
            <w:vAlign w:val="center"/>
            <w:hideMark/>
          </w:tcPr>
          <w:p w14:paraId="074E1A5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atient </w:t>
            </w:r>
            <w:r w:rsidRPr="00CE429B">
              <w:rPr>
                <w:rFonts w:cs="Times New Roman"/>
                <w:color w:val="000000"/>
              </w:rPr>
              <w:t>Sample</w:t>
            </w:r>
          </w:p>
        </w:tc>
        <w:tc>
          <w:tcPr>
            <w:tcW w:w="923" w:type="dxa"/>
            <w:noWrap/>
            <w:vAlign w:val="center"/>
            <w:hideMark/>
          </w:tcPr>
          <w:p w14:paraId="5A549D0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Gender</w:t>
            </w:r>
          </w:p>
        </w:tc>
        <w:tc>
          <w:tcPr>
            <w:tcW w:w="656" w:type="dxa"/>
            <w:noWrap/>
            <w:vAlign w:val="center"/>
            <w:hideMark/>
          </w:tcPr>
          <w:p w14:paraId="7B19A65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260" w:type="dxa"/>
            <w:noWrap/>
            <w:vAlign w:val="center"/>
            <w:hideMark/>
          </w:tcPr>
          <w:p w14:paraId="220FD876" w14:textId="50E054F2" w:rsidR="001F65DB" w:rsidRPr="00CE429B" w:rsidRDefault="006A50A7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ytology</w:t>
            </w:r>
          </w:p>
          <w:p w14:paraId="54EFF3D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(Bethesda</w:t>
            </w:r>
            <w:r>
              <w:rPr>
                <w:rFonts w:cs="Times New Roman"/>
                <w:color w:val="000000"/>
              </w:rPr>
              <w:t xml:space="preserve"> category</w:t>
            </w:r>
            <w:r w:rsidRPr="00CE429B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14:paraId="146987A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odule Size</w:t>
            </w:r>
            <w:r>
              <w:rPr>
                <w:rFonts w:cs="Times New Roman"/>
                <w:color w:val="000000"/>
              </w:rPr>
              <w:t xml:space="preserve"> (cm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8696CB" w14:textId="2AC818CC" w:rsidR="001F65DB" w:rsidRPr="00C771D8" w:rsidRDefault="001F65DB" w:rsidP="0081496F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Variants Detected by DNA Sequencing</w:t>
            </w:r>
            <w:r w:rsidR="0081496F">
              <w:rPr>
                <w:rFonts w:cs="Times New Roman"/>
                <w:color w:val="000000"/>
              </w:rPr>
              <w:t xml:space="preserve"> </w:t>
            </w:r>
            <w:r w:rsidR="0081496F" w:rsidRPr="0081496F">
              <w:rPr>
                <w:rFonts w:cs="Times New Roman"/>
                <w:color w:val="000000"/>
                <w:highlight w:val="yellow"/>
              </w:rPr>
              <w:t>with Allelic Fraction (%)</w:t>
            </w:r>
            <w:r w:rsidR="001F5773" w:rsidRPr="00C771D8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53C442" w14:textId="2545B0A3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Variants Detected by RNA-Seq</w:t>
            </w:r>
            <w:r w:rsidR="0081496F">
              <w:rPr>
                <w:rFonts w:cs="Times New Roman"/>
                <w:color w:val="000000"/>
              </w:rPr>
              <w:t xml:space="preserve"> </w:t>
            </w:r>
            <w:r w:rsidR="0081496F" w:rsidRPr="0081496F">
              <w:rPr>
                <w:rFonts w:cs="Times New Roman"/>
                <w:color w:val="000000"/>
                <w:highlight w:val="yellow"/>
              </w:rPr>
              <w:t>with Allelic Fraction (%)</w:t>
            </w:r>
            <w:bookmarkStart w:id="0" w:name="_GoBack"/>
            <w:bookmarkEnd w:id="0"/>
            <w:r w:rsidR="0081496F" w:rsidRPr="00C771D8">
              <w:rPr>
                <w:rFonts w:cs="Times New Roman"/>
                <w:color w:val="000000"/>
              </w:rPr>
              <w:t xml:space="preserve"> </w:t>
            </w:r>
            <w:r w:rsidRPr="00C771D8">
              <w:rPr>
                <w:rFonts w:cs="Times New Roman"/>
                <w:color w:val="000000"/>
              </w:rPr>
              <w:t xml:space="preserve"> </w:t>
            </w:r>
            <w:r w:rsidR="001F5773" w:rsidRPr="00C771D8">
              <w:rPr>
                <w:rFonts w:cs="Times New Roman"/>
                <w:color w:val="000000"/>
              </w:rPr>
              <w:t xml:space="preserve"> </w:t>
            </w:r>
          </w:p>
        </w:tc>
      </w:tr>
      <w:tr w:rsidR="00C771D8" w:rsidRPr="00CE429B" w14:paraId="40B92176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B6294A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1</w:t>
            </w:r>
          </w:p>
        </w:tc>
        <w:tc>
          <w:tcPr>
            <w:tcW w:w="923" w:type="dxa"/>
            <w:noWrap/>
            <w:hideMark/>
          </w:tcPr>
          <w:p w14:paraId="5FEE0F8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4AD5A83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01A35CD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732C63B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F945C3" w14:textId="700FB75A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V600E 6.1%</w:t>
            </w:r>
            <w:r w:rsidRPr="00C771D8">
              <w:rPr>
                <w:rFonts w:cs="Times New Roman"/>
                <w:i/>
                <w:color w:val="000000"/>
              </w:rPr>
              <w:t>, NRAS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Q61K 20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DF5FB5E" w14:textId="00E2FA42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Q61K 43.8%</w:t>
            </w:r>
          </w:p>
        </w:tc>
      </w:tr>
      <w:tr w:rsidR="00C771D8" w:rsidRPr="00CE429B" w14:paraId="618B58F0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9457D5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2</w:t>
            </w:r>
          </w:p>
        </w:tc>
        <w:tc>
          <w:tcPr>
            <w:tcW w:w="923" w:type="dxa"/>
            <w:noWrap/>
            <w:hideMark/>
          </w:tcPr>
          <w:p w14:paraId="19E550E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0D5DD53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63CA296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5DA4112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A32640C" w14:textId="4F3BBB5A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V600E 12.7%</w:t>
            </w:r>
            <w:r w:rsidRPr="00C771D8">
              <w:rPr>
                <w:rFonts w:cs="Times New Roman"/>
                <w:i/>
                <w:color w:val="000000"/>
              </w:rPr>
              <w:t>, TP53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R248W 14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A35159E" w14:textId="5F7227AC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V600E 30.4%</w:t>
            </w:r>
            <w:r w:rsidRPr="00C771D8">
              <w:rPr>
                <w:rFonts w:cs="Times New Roman"/>
                <w:i/>
                <w:color w:val="000000"/>
              </w:rPr>
              <w:t>, TP53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R248W 40.8%</w:t>
            </w:r>
          </w:p>
        </w:tc>
      </w:tr>
      <w:tr w:rsidR="00C771D8" w:rsidRPr="00CE429B" w14:paraId="25ED1A3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39DFE9D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3</w:t>
            </w:r>
          </w:p>
        </w:tc>
        <w:tc>
          <w:tcPr>
            <w:tcW w:w="923" w:type="dxa"/>
            <w:noWrap/>
            <w:hideMark/>
          </w:tcPr>
          <w:p w14:paraId="5E1AEA9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49A5BA7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75EFD98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0D79BA0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175588E" w14:textId="77777777" w:rsidR="00C771D8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K601E 14.4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A113_splice 12.2%</w:t>
            </w:r>
            <w:r w:rsidRPr="00C771D8">
              <w:rPr>
                <w:rFonts w:cs="Times New Roman"/>
                <w:i/>
                <w:color w:val="000000"/>
              </w:rPr>
              <w:t xml:space="preserve">, </w:t>
            </w:r>
          </w:p>
          <w:p w14:paraId="11E2AD96" w14:textId="0B82514B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ERT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="007763DE" w:rsidRPr="00C771D8">
              <w:rPr>
                <w:rFonts w:cs="Times New Roman"/>
                <w:i/>
                <w:color w:val="000000"/>
              </w:rPr>
              <w:t>p.C228T</w:t>
            </w:r>
            <w:proofErr w:type="spellEnd"/>
            <w:r w:rsidR="007763DE" w:rsidRPr="00C771D8">
              <w:rPr>
                <w:rFonts w:cs="Times New Roman"/>
                <w:i/>
                <w:color w:val="000000"/>
              </w:rPr>
              <w:t xml:space="preserve"> 18.3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029FD74" w14:textId="1C723441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K601E 24.5%</w:t>
            </w:r>
          </w:p>
        </w:tc>
      </w:tr>
      <w:tr w:rsidR="00C771D8" w:rsidRPr="00CE429B" w14:paraId="47F15F2C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412957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4</w:t>
            </w:r>
          </w:p>
        </w:tc>
        <w:tc>
          <w:tcPr>
            <w:tcW w:w="923" w:type="dxa"/>
            <w:noWrap/>
            <w:hideMark/>
          </w:tcPr>
          <w:p w14:paraId="27FD54B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3CA6EF4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82</w:t>
            </w:r>
          </w:p>
        </w:tc>
        <w:tc>
          <w:tcPr>
            <w:tcW w:w="1260" w:type="dxa"/>
            <w:noWrap/>
            <w:hideMark/>
          </w:tcPr>
          <w:p w14:paraId="6B37577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4523E2D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CC27EAB" w14:textId="167D4E39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V600E 6.3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C228T 19.7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C8225D0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0B1DDE07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1DD072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5</w:t>
            </w:r>
          </w:p>
        </w:tc>
        <w:tc>
          <w:tcPr>
            <w:tcW w:w="923" w:type="dxa"/>
            <w:noWrap/>
            <w:hideMark/>
          </w:tcPr>
          <w:p w14:paraId="676954A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4EE0E4C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5</w:t>
            </w:r>
          </w:p>
        </w:tc>
        <w:tc>
          <w:tcPr>
            <w:tcW w:w="1260" w:type="dxa"/>
            <w:noWrap/>
            <w:hideMark/>
          </w:tcPr>
          <w:p w14:paraId="24B49D6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007315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EFD986B" w14:textId="5A4152F2" w:rsidR="001F65DB" w:rsidRPr="00C771D8" w:rsidRDefault="007763DE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 p.V600E 5.1%, TERT C250T 5.3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1CD46B2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452A1634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3DB715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6</w:t>
            </w:r>
          </w:p>
        </w:tc>
        <w:tc>
          <w:tcPr>
            <w:tcW w:w="923" w:type="dxa"/>
            <w:noWrap/>
            <w:hideMark/>
          </w:tcPr>
          <w:p w14:paraId="6497ABF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9ACCD4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5</w:t>
            </w:r>
          </w:p>
        </w:tc>
        <w:tc>
          <w:tcPr>
            <w:tcW w:w="1260" w:type="dxa"/>
            <w:noWrap/>
            <w:hideMark/>
          </w:tcPr>
          <w:p w14:paraId="654C705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407DA48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F1C8A82" w14:textId="05E8F391" w:rsidR="001F65DB" w:rsidRPr="00C771D8" w:rsidRDefault="007763DE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 p.V600E 5.4%, TERT C228T 6.6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FA660E" w14:textId="5380ABCB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V600E 30.2%</w:t>
            </w:r>
          </w:p>
        </w:tc>
      </w:tr>
      <w:tr w:rsidR="00C771D8" w:rsidRPr="00CE429B" w14:paraId="4D26133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7AA2B11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7</w:t>
            </w:r>
          </w:p>
        </w:tc>
        <w:tc>
          <w:tcPr>
            <w:tcW w:w="923" w:type="dxa"/>
            <w:noWrap/>
            <w:hideMark/>
          </w:tcPr>
          <w:p w14:paraId="4E7198C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76FECBD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27DF67E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0A2C12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D87E4F" w14:textId="63BDC256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K601E 35.3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p.A113_splice 14.0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727CAF" w14:textId="0EF5E4A4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7763DE" w:rsidRPr="00C771D8">
              <w:rPr>
                <w:rFonts w:cs="Times New Roman"/>
                <w:i/>
                <w:color w:val="000000"/>
              </w:rPr>
              <w:t xml:space="preserve"> K601E 44.1%</w:t>
            </w:r>
          </w:p>
        </w:tc>
      </w:tr>
      <w:tr w:rsidR="00C771D8" w:rsidRPr="00CE429B" w14:paraId="5C3F64C8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48BB6C4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8</w:t>
            </w:r>
          </w:p>
        </w:tc>
        <w:tc>
          <w:tcPr>
            <w:tcW w:w="923" w:type="dxa"/>
            <w:noWrap/>
            <w:hideMark/>
          </w:tcPr>
          <w:p w14:paraId="59350CE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633D979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260" w:type="dxa"/>
            <w:noWrap/>
            <w:hideMark/>
          </w:tcPr>
          <w:p w14:paraId="4CEE791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73A8486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9EDE06C" w14:textId="432F5515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t xml:space="preserve"> </w:t>
            </w:r>
            <w:r w:rsidR="00C87656" w:rsidRPr="00C771D8">
              <w:rPr>
                <w:rFonts w:cs="Times New Roman"/>
                <w:i/>
                <w:color w:val="000000"/>
              </w:rPr>
              <w:t>p.G466V 11.0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A113_splice 40.2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5C75CC9" w14:textId="2023EE40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G466V 16.7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A113_splice 90.5%</w:t>
            </w:r>
          </w:p>
        </w:tc>
      </w:tr>
      <w:tr w:rsidR="00C771D8" w:rsidRPr="00CE429B" w14:paraId="0B21ED10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70A3DB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09</w:t>
            </w:r>
          </w:p>
        </w:tc>
        <w:tc>
          <w:tcPr>
            <w:tcW w:w="923" w:type="dxa"/>
            <w:noWrap/>
            <w:hideMark/>
          </w:tcPr>
          <w:p w14:paraId="2EEEBFB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83DC3B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148952F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733FA1C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B2DE193" w14:textId="184710D3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K601E 35.3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A113_splice 14.0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33AA87" w14:textId="532B8855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K601E 44.1%</w:t>
            </w:r>
          </w:p>
        </w:tc>
      </w:tr>
      <w:tr w:rsidR="00C771D8" w:rsidRPr="00CE429B" w14:paraId="6654B309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2F90477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0</w:t>
            </w:r>
          </w:p>
        </w:tc>
        <w:tc>
          <w:tcPr>
            <w:tcW w:w="923" w:type="dxa"/>
            <w:noWrap/>
            <w:hideMark/>
          </w:tcPr>
          <w:p w14:paraId="4D138DF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0239BA0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7BA2B06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2B57388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C20E91D" w14:textId="708A5A72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V600E 5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59BD55A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77553DEA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5A655C3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lastRenderedPageBreak/>
              <w:t>S-011</w:t>
            </w:r>
          </w:p>
        </w:tc>
        <w:tc>
          <w:tcPr>
            <w:tcW w:w="923" w:type="dxa"/>
            <w:noWrap/>
            <w:hideMark/>
          </w:tcPr>
          <w:p w14:paraId="7D8EFAF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71400D1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4143CA6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60B8CC8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C8B1B3B" w14:textId="316E2335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V600E 6.1%</w:t>
            </w:r>
            <w:r w:rsidRPr="00C771D8">
              <w:rPr>
                <w:rFonts w:cs="Times New Roman"/>
                <w:i/>
                <w:color w:val="000000"/>
              </w:rPr>
              <w:t>, TSHR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M453T 4.2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FA06525" w14:textId="6319E3F2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SHR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 p.M453T 15.4%</w:t>
            </w:r>
          </w:p>
        </w:tc>
      </w:tr>
      <w:tr w:rsidR="00C771D8" w:rsidRPr="00CE429B" w14:paraId="0F6E22EA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C35356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2</w:t>
            </w:r>
          </w:p>
        </w:tc>
        <w:tc>
          <w:tcPr>
            <w:tcW w:w="923" w:type="dxa"/>
            <w:noWrap/>
            <w:hideMark/>
          </w:tcPr>
          <w:p w14:paraId="404F03A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324B862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260" w:type="dxa"/>
            <w:noWrap/>
            <w:hideMark/>
          </w:tcPr>
          <w:p w14:paraId="1665EB9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I</w:t>
            </w:r>
          </w:p>
        </w:tc>
        <w:tc>
          <w:tcPr>
            <w:tcW w:w="1170" w:type="dxa"/>
            <w:noWrap/>
            <w:hideMark/>
          </w:tcPr>
          <w:p w14:paraId="5F0B075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5269E5B" w14:textId="525CD3AA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C87656" w:rsidRPr="00C771D8">
              <w:t xml:space="preserve"> </w:t>
            </w:r>
            <w:r w:rsidR="00C87656" w:rsidRPr="00C771D8">
              <w:rPr>
                <w:rFonts w:cs="Times New Roman"/>
                <w:i/>
                <w:color w:val="000000"/>
              </w:rPr>
              <w:t xml:space="preserve">p.V600E 5.4%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595D08A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331DAB8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F3E2A5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3</w:t>
            </w:r>
          </w:p>
        </w:tc>
        <w:tc>
          <w:tcPr>
            <w:tcW w:w="923" w:type="dxa"/>
            <w:noWrap/>
            <w:hideMark/>
          </w:tcPr>
          <w:p w14:paraId="5EEA784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641562F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2382341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5514023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BA68904" w14:textId="14A08280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4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E35AC2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2A46A9C9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449445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4</w:t>
            </w:r>
          </w:p>
        </w:tc>
        <w:tc>
          <w:tcPr>
            <w:tcW w:w="923" w:type="dxa"/>
            <w:noWrap/>
            <w:hideMark/>
          </w:tcPr>
          <w:p w14:paraId="59CF743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06AABED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86</w:t>
            </w:r>
          </w:p>
        </w:tc>
        <w:tc>
          <w:tcPr>
            <w:tcW w:w="1260" w:type="dxa"/>
            <w:noWrap/>
            <w:hideMark/>
          </w:tcPr>
          <w:p w14:paraId="5F6936C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6267018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4B26958" w14:textId="5656DE3A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B800B84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5F1C16A4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73EC4DF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5</w:t>
            </w:r>
          </w:p>
        </w:tc>
        <w:tc>
          <w:tcPr>
            <w:tcW w:w="923" w:type="dxa"/>
            <w:noWrap/>
            <w:hideMark/>
          </w:tcPr>
          <w:p w14:paraId="4B782E0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5C89F9F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344645A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06EAECD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D8DA1EA" w14:textId="20907C48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1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D8980B9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51CCF1B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539D7ED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6</w:t>
            </w:r>
          </w:p>
        </w:tc>
        <w:tc>
          <w:tcPr>
            <w:tcW w:w="923" w:type="dxa"/>
            <w:noWrap/>
            <w:hideMark/>
          </w:tcPr>
          <w:p w14:paraId="5C17380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01CE049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5792113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19AAF2A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E2AC2D5" w14:textId="48970DAE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98155FF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4E2E438B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3E61469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7</w:t>
            </w:r>
          </w:p>
        </w:tc>
        <w:tc>
          <w:tcPr>
            <w:tcW w:w="923" w:type="dxa"/>
            <w:noWrap/>
            <w:hideMark/>
          </w:tcPr>
          <w:p w14:paraId="34DE755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5548339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4DF00F6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0D8BE3A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AA9FD9F" w14:textId="09DD5AB5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6.1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673A92E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35C694FD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5FE212D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8</w:t>
            </w:r>
          </w:p>
        </w:tc>
        <w:tc>
          <w:tcPr>
            <w:tcW w:w="923" w:type="dxa"/>
            <w:noWrap/>
            <w:hideMark/>
          </w:tcPr>
          <w:p w14:paraId="7EF8EEA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EE7AFB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094CEAD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66DA923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A2782AB" w14:textId="7185C94F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1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CCD9A7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73DD06EC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E4E860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19</w:t>
            </w:r>
          </w:p>
        </w:tc>
        <w:tc>
          <w:tcPr>
            <w:tcW w:w="923" w:type="dxa"/>
            <w:noWrap/>
            <w:hideMark/>
          </w:tcPr>
          <w:p w14:paraId="4578856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3BA25F2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5F28ADA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369C08F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B109EE9" w14:textId="6786D103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4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7AD0671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015F3A0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15F7ED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0</w:t>
            </w:r>
          </w:p>
        </w:tc>
        <w:tc>
          <w:tcPr>
            <w:tcW w:w="923" w:type="dxa"/>
            <w:noWrap/>
            <w:hideMark/>
          </w:tcPr>
          <w:p w14:paraId="47913E7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A17397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260" w:type="dxa"/>
            <w:noWrap/>
            <w:hideMark/>
          </w:tcPr>
          <w:p w14:paraId="5803AF4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2067B04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4E24ED6" w14:textId="64481FE7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BRAF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V600E 5.4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8F746AD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47711F7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3D412C6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1</w:t>
            </w:r>
          </w:p>
        </w:tc>
        <w:tc>
          <w:tcPr>
            <w:tcW w:w="923" w:type="dxa"/>
            <w:noWrap/>
            <w:hideMark/>
          </w:tcPr>
          <w:p w14:paraId="0852394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556D0CE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5394A9C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0942D39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3BB676C" w14:textId="3466B5F3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Q61R 32.8%</w:t>
            </w:r>
            <w:r w:rsidRPr="00C771D8">
              <w:rPr>
                <w:rFonts w:cs="Times New Roman"/>
                <w:i/>
                <w:color w:val="000000"/>
              </w:rPr>
              <w:t>, TP53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P278S 50.8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C228T 35.0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77B7CD8" w14:textId="449DF224" w:rsidR="001F65DB" w:rsidRPr="00C771D8" w:rsidRDefault="00F8746D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</w:t>
            </w:r>
            <w:r w:rsidR="001F65DB" w:rsidRPr="00C771D8">
              <w:rPr>
                <w:rFonts w:cs="Times New Roman"/>
                <w:i/>
                <w:color w:val="000000"/>
              </w:rPr>
              <w:t>RAS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Q61R 50%</w:t>
            </w:r>
            <w:r w:rsidR="001F65DB" w:rsidRPr="00C771D8">
              <w:rPr>
                <w:rFonts w:cs="Times New Roman"/>
                <w:i/>
                <w:color w:val="000000"/>
              </w:rPr>
              <w:t>, TP53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P278S 88.2%</w:t>
            </w:r>
          </w:p>
        </w:tc>
      </w:tr>
      <w:tr w:rsidR="00C771D8" w:rsidRPr="00CE429B" w14:paraId="6BD6BD9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59D01C0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2</w:t>
            </w:r>
          </w:p>
        </w:tc>
        <w:tc>
          <w:tcPr>
            <w:tcW w:w="923" w:type="dxa"/>
            <w:noWrap/>
            <w:hideMark/>
          </w:tcPr>
          <w:p w14:paraId="1FCEFFB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6334256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628AF2A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078BA02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8C97F8" w14:textId="7FFD98B1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</w:t>
            </w:r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Q61R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30.3%</w:t>
            </w:r>
            <w:r w:rsidRPr="00C771D8">
              <w:rPr>
                <w:rFonts w:cs="Times New Roman"/>
                <w:i/>
                <w:color w:val="000000"/>
              </w:rPr>
              <w:t xml:space="preserve">, </w:t>
            </w:r>
            <w:proofErr w:type="spellStart"/>
            <w:r w:rsidRPr="00C771D8">
              <w:rPr>
                <w:rFonts w:cs="Times New Roman"/>
                <w:i/>
                <w:color w:val="000000"/>
              </w:rPr>
              <w:t>EIF1AX</w:t>
            </w:r>
            <w:proofErr w:type="spellEnd"/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A113_splice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53.8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C228T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 41.7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6AED2B8" w14:textId="33E93DA2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EIF1AX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A113_splice 100%</w:t>
            </w:r>
          </w:p>
        </w:tc>
      </w:tr>
      <w:tr w:rsidR="00C771D8" w:rsidRPr="00CE429B" w14:paraId="559A663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28339D5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3</w:t>
            </w:r>
          </w:p>
        </w:tc>
        <w:tc>
          <w:tcPr>
            <w:tcW w:w="923" w:type="dxa"/>
            <w:noWrap/>
            <w:hideMark/>
          </w:tcPr>
          <w:p w14:paraId="5F283D5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5C7176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260" w:type="dxa"/>
            <w:noWrap/>
            <w:hideMark/>
          </w:tcPr>
          <w:p w14:paraId="61DA164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069644D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DACC48" w14:textId="6B2108CB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</w:t>
            </w:r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Q61K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42.5%</w:t>
            </w:r>
            <w:r w:rsidRPr="00C771D8">
              <w:rPr>
                <w:rFonts w:cs="Times New Roman"/>
                <w:i/>
                <w:color w:val="000000"/>
              </w:rPr>
              <w:t xml:space="preserve">, </w:t>
            </w:r>
            <w:proofErr w:type="spellStart"/>
            <w:r w:rsidRPr="00C771D8">
              <w:rPr>
                <w:rFonts w:cs="Times New Roman"/>
                <w:i/>
                <w:color w:val="000000"/>
              </w:rPr>
              <w:t>EIF1AX</w:t>
            </w:r>
            <w:proofErr w:type="spellEnd"/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A113_splice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38.8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F8746D" w:rsidRPr="00C771D8"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C228T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49.6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DDBD580" w14:textId="6D5B4DF4" w:rsidR="001F65DB" w:rsidRPr="00C771D8" w:rsidRDefault="00F8746D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</w:t>
            </w:r>
            <w:r w:rsidR="001F65DB" w:rsidRPr="00C771D8">
              <w:rPr>
                <w:rFonts w:cs="Times New Roman"/>
                <w:i/>
                <w:color w:val="000000"/>
              </w:rPr>
              <w:t>RAS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Q61K 52.5%</w:t>
            </w:r>
            <w:r w:rsidR="001F65DB" w:rsidRPr="00C771D8">
              <w:rPr>
                <w:rFonts w:cs="Times New Roman"/>
                <w:i/>
                <w:color w:val="000000"/>
              </w:rPr>
              <w:t>, EIF1AX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A113_splice 98%</w:t>
            </w:r>
          </w:p>
        </w:tc>
      </w:tr>
      <w:tr w:rsidR="00C771D8" w:rsidRPr="00CE429B" w14:paraId="5543A6C8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F4F45B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4</w:t>
            </w:r>
          </w:p>
        </w:tc>
        <w:tc>
          <w:tcPr>
            <w:tcW w:w="923" w:type="dxa"/>
            <w:noWrap/>
            <w:hideMark/>
          </w:tcPr>
          <w:p w14:paraId="3F321DC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00AD19C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8</w:t>
            </w:r>
          </w:p>
        </w:tc>
        <w:tc>
          <w:tcPr>
            <w:tcW w:w="1260" w:type="dxa"/>
            <w:noWrap/>
            <w:hideMark/>
          </w:tcPr>
          <w:p w14:paraId="0BC2FA3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5206647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4986C1" w14:textId="48B9DB07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</w:t>
            </w:r>
            <w:r w:rsidR="00F8746D" w:rsidRPr="00C771D8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Q61K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32.1%</w:t>
            </w:r>
            <w:r w:rsidRPr="00C771D8">
              <w:rPr>
                <w:rFonts w:cs="Times New Roman"/>
                <w:i/>
                <w:color w:val="000000"/>
              </w:rPr>
              <w:t xml:space="preserve">, </w:t>
            </w:r>
            <w:proofErr w:type="spellStart"/>
            <w:r w:rsidRPr="00C771D8">
              <w:rPr>
                <w:rFonts w:cs="Times New Roman"/>
                <w:i/>
                <w:color w:val="000000"/>
              </w:rPr>
              <w:t>EIF1AX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A113_splice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 31.8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F8746D" w:rsidRPr="00C771D8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="00F8746D" w:rsidRPr="00C771D8">
              <w:rPr>
                <w:rFonts w:cs="Times New Roman"/>
                <w:i/>
                <w:color w:val="000000"/>
              </w:rPr>
              <w:t>p.C228T</w:t>
            </w:r>
            <w:proofErr w:type="spellEnd"/>
            <w:r w:rsidR="00F8746D" w:rsidRPr="00C771D8">
              <w:rPr>
                <w:rFonts w:cs="Times New Roman"/>
                <w:i/>
                <w:color w:val="000000"/>
              </w:rPr>
              <w:t xml:space="preserve"> 35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1C387F5" w14:textId="6AFAA9C2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EIF1AX</w:t>
            </w:r>
            <w:r w:rsidR="00F8746D" w:rsidRPr="00C771D8">
              <w:rPr>
                <w:rFonts w:cs="Times New Roman"/>
                <w:i/>
                <w:color w:val="000000"/>
              </w:rPr>
              <w:t xml:space="preserve"> p.A113_splice  78.6%</w:t>
            </w:r>
          </w:p>
        </w:tc>
      </w:tr>
      <w:tr w:rsidR="00C771D8" w:rsidRPr="00CE429B" w14:paraId="54212CC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F622C43" w14:textId="77777777" w:rsidR="00F8746D" w:rsidRPr="00CE429B" w:rsidRDefault="00F8746D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5</w:t>
            </w:r>
          </w:p>
        </w:tc>
        <w:tc>
          <w:tcPr>
            <w:tcW w:w="923" w:type="dxa"/>
            <w:noWrap/>
            <w:hideMark/>
          </w:tcPr>
          <w:p w14:paraId="1448C582" w14:textId="77777777" w:rsidR="00F8746D" w:rsidRPr="00CE429B" w:rsidRDefault="00F8746D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46CDC46C" w14:textId="77777777" w:rsidR="00F8746D" w:rsidRPr="00CE429B" w:rsidRDefault="00F8746D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5EF545EA" w14:textId="77777777" w:rsidR="00F8746D" w:rsidRPr="00CE429B" w:rsidRDefault="00F8746D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02880451" w14:textId="77777777" w:rsidR="00F8746D" w:rsidRPr="00CE429B" w:rsidRDefault="00F8746D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71A56E4" w14:textId="2FF65AAC" w:rsidR="00F8746D" w:rsidRPr="00C771D8" w:rsidRDefault="00F8746D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RAS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G13R 19.2%, EIF1AX p.A113_splice 26.0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C228T 15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843CE7" w14:textId="62C5CB90" w:rsidR="00F8746D" w:rsidRPr="00C771D8" w:rsidRDefault="00F8746D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RAS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G13R 47.6%, EIF1AX p.A113_splice 100.0%</w:t>
            </w:r>
          </w:p>
        </w:tc>
      </w:tr>
      <w:tr w:rsidR="00C771D8" w:rsidRPr="00CE429B" w14:paraId="3D2C7D80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7BEC2D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lastRenderedPageBreak/>
              <w:t>S-026</w:t>
            </w:r>
          </w:p>
        </w:tc>
        <w:tc>
          <w:tcPr>
            <w:tcW w:w="923" w:type="dxa"/>
            <w:noWrap/>
            <w:hideMark/>
          </w:tcPr>
          <w:p w14:paraId="0C45FDC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7424F02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481D67C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2B23EB5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C07D6C6" w14:textId="2DBBCDFB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RAS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Q61R 40.6%</w:t>
            </w:r>
            <w:r w:rsidRPr="00C771D8">
              <w:rPr>
                <w:rFonts w:cs="Times New Roman"/>
                <w:i/>
                <w:color w:val="000000"/>
              </w:rPr>
              <w:t>, EIF1AX</w:t>
            </w:r>
            <w:r w:rsidR="00F8746D" w:rsidRPr="00C771D8">
              <w:rPr>
                <w:rFonts w:cs="Times New Roman"/>
                <w:i/>
                <w:color w:val="000000"/>
              </w:rPr>
              <w:t xml:space="preserve"> p.A113_splice 84.2%</w:t>
            </w:r>
            <w:r w:rsidRPr="00C771D8">
              <w:rPr>
                <w:rFonts w:cs="Times New Roman"/>
                <w:i/>
                <w:color w:val="000000"/>
              </w:rPr>
              <w:t>, TERT</w:t>
            </w:r>
            <w:r w:rsidR="00F8746D" w:rsidRPr="00C771D8">
              <w:t xml:space="preserve"> </w:t>
            </w:r>
            <w:r w:rsidR="00F8746D" w:rsidRPr="00C771D8">
              <w:rPr>
                <w:rFonts w:cs="Times New Roman"/>
                <w:i/>
                <w:color w:val="000000"/>
              </w:rPr>
              <w:t>p.C228T 39.4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3C73AED" w14:textId="01E01224" w:rsidR="001F65DB" w:rsidRPr="00C771D8" w:rsidRDefault="00F8746D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</w:t>
            </w:r>
            <w:r w:rsidR="001F65DB" w:rsidRPr="00C771D8">
              <w:rPr>
                <w:rFonts w:cs="Times New Roman"/>
                <w:i/>
                <w:color w:val="000000"/>
              </w:rPr>
              <w:t>RAS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Q61R 33.3%</w:t>
            </w:r>
            <w:r w:rsidR="001F65DB" w:rsidRPr="00C771D8">
              <w:rPr>
                <w:rFonts w:cs="Times New Roman"/>
                <w:i/>
                <w:color w:val="000000"/>
              </w:rPr>
              <w:t>, EIF1AX</w:t>
            </w:r>
            <w:r w:rsidRPr="00C771D8">
              <w:rPr>
                <w:rFonts w:cs="Times New Roman"/>
                <w:i/>
                <w:color w:val="000000"/>
              </w:rPr>
              <w:t xml:space="preserve"> p.A113_splice 100.0%</w:t>
            </w:r>
          </w:p>
        </w:tc>
      </w:tr>
      <w:tr w:rsidR="00C771D8" w:rsidRPr="00CE429B" w14:paraId="2A5AA995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6ED7647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7</w:t>
            </w:r>
          </w:p>
        </w:tc>
        <w:tc>
          <w:tcPr>
            <w:tcW w:w="923" w:type="dxa"/>
            <w:noWrap/>
            <w:hideMark/>
          </w:tcPr>
          <w:p w14:paraId="58357E8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743A02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1863472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33ADF80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411730C" w14:textId="3B80DC9A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KRAS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G12D 12.8%</w:t>
            </w:r>
            <w:r w:rsidRPr="00C771D8">
              <w:rPr>
                <w:rFonts w:cs="Times New Roman"/>
                <w:i/>
                <w:color w:val="000000"/>
              </w:rPr>
              <w:t xml:space="preserve">, </w:t>
            </w:r>
            <w:r w:rsidR="001F5773" w:rsidRPr="00C771D8">
              <w:rPr>
                <w:rFonts w:cs="Times New Roman"/>
                <w:i/>
                <w:color w:val="000000"/>
              </w:rPr>
              <w:t>TERT</w:t>
            </w:r>
            <w:r w:rsidR="001F5773" w:rsidRPr="00C771D8">
              <w:t xml:space="preserve"> </w:t>
            </w:r>
            <w:r w:rsidR="001F5773" w:rsidRPr="00C771D8">
              <w:rPr>
                <w:rFonts w:cs="Times New Roman"/>
                <w:i/>
                <w:color w:val="000000"/>
              </w:rPr>
              <w:t>p.C228T 13.0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C775DEA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632FD4F6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73288F3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8</w:t>
            </w:r>
          </w:p>
        </w:tc>
        <w:tc>
          <w:tcPr>
            <w:tcW w:w="923" w:type="dxa"/>
            <w:noWrap/>
            <w:hideMark/>
          </w:tcPr>
          <w:p w14:paraId="760B4C3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A785B1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260" w:type="dxa"/>
            <w:noWrap/>
            <w:hideMark/>
          </w:tcPr>
          <w:p w14:paraId="664A306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72EE29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CB77D2A" w14:textId="7C72ABBB" w:rsidR="001F65DB" w:rsidRPr="00C771D8" w:rsidRDefault="001F5773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RAS p.Q61R 5.2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C228T 4.9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49AAF1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28C911EB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3D09D36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29</w:t>
            </w:r>
          </w:p>
        </w:tc>
        <w:tc>
          <w:tcPr>
            <w:tcW w:w="923" w:type="dxa"/>
            <w:noWrap/>
            <w:hideMark/>
          </w:tcPr>
          <w:p w14:paraId="3D00282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4A11452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13977D2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35A8342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E59BDB" w14:textId="3AEE8BE3" w:rsidR="001F65DB" w:rsidRPr="00C771D8" w:rsidRDefault="001F5773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NRAS p.Q61R 14.1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C228T 13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398D24F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2906D62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44C1297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0</w:t>
            </w:r>
          </w:p>
        </w:tc>
        <w:tc>
          <w:tcPr>
            <w:tcW w:w="923" w:type="dxa"/>
            <w:noWrap/>
            <w:hideMark/>
          </w:tcPr>
          <w:p w14:paraId="4160331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295AF9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637CDA7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7D6C99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5FFCFEA" w14:textId="71181F63" w:rsidR="001F65DB" w:rsidRPr="00C771D8" w:rsidRDefault="001F5773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HRAS p.Q61R 4.9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C228T 3.7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1D810BD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0BBCCC39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651CE6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1</w:t>
            </w:r>
          </w:p>
        </w:tc>
        <w:tc>
          <w:tcPr>
            <w:tcW w:w="923" w:type="dxa"/>
            <w:noWrap/>
            <w:hideMark/>
          </w:tcPr>
          <w:p w14:paraId="0B67855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D73C24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7CF1364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4CBBE76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A961D0" w14:textId="1FF70226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t xml:space="preserve"> </w:t>
            </w:r>
            <w:r w:rsidR="001F5773" w:rsidRPr="00C771D8">
              <w:rPr>
                <w:rFonts w:cs="Times New Roman"/>
                <w:i/>
                <w:color w:val="000000"/>
              </w:rPr>
              <w:t>p.K320* 86.5%</w:t>
            </w:r>
            <w:r w:rsidRPr="00C771D8">
              <w:rPr>
                <w:rFonts w:cs="Times New Roman"/>
                <w:i/>
                <w:color w:val="000000"/>
              </w:rPr>
              <w:t>, PTEN</w:t>
            </w:r>
            <w:r w:rsidR="001F5773" w:rsidRPr="00C771D8">
              <w:t xml:space="preserve"> </w:t>
            </w:r>
            <w:r w:rsidR="001F5773" w:rsidRPr="00C771D8">
              <w:rPr>
                <w:rFonts w:cs="Times New Roman"/>
                <w:i/>
                <w:color w:val="000000"/>
              </w:rPr>
              <w:t>p.D24Lfs*19 30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01A4B06" w14:textId="40D36C1C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t xml:space="preserve"> </w:t>
            </w:r>
            <w:r w:rsidR="001F5773" w:rsidRPr="00C771D8">
              <w:rPr>
                <w:rFonts w:cs="Times New Roman"/>
                <w:i/>
                <w:color w:val="000000"/>
              </w:rPr>
              <w:t>p.K320* 84.6%</w:t>
            </w:r>
          </w:p>
        </w:tc>
      </w:tr>
      <w:tr w:rsidR="00C771D8" w:rsidRPr="00CE429B" w14:paraId="0D1B4065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64F34C2C" w14:textId="77777777" w:rsidR="001F5773" w:rsidRPr="00CE429B" w:rsidRDefault="001F5773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2</w:t>
            </w:r>
          </w:p>
        </w:tc>
        <w:tc>
          <w:tcPr>
            <w:tcW w:w="923" w:type="dxa"/>
            <w:noWrap/>
            <w:hideMark/>
          </w:tcPr>
          <w:p w14:paraId="64BE154E" w14:textId="77777777" w:rsidR="001F5773" w:rsidRPr="00CE429B" w:rsidRDefault="001F5773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6B444061" w14:textId="77777777" w:rsidR="001F5773" w:rsidRPr="00CE429B" w:rsidRDefault="001F5773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3466AA6C" w14:textId="77777777" w:rsidR="001F5773" w:rsidRPr="00CE429B" w:rsidRDefault="001F5773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61A4BB56" w14:textId="77777777" w:rsidR="001F5773" w:rsidRPr="00CE429B" w:rsidRDefault="001F5773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B3C4BD" w14:textId="5820145C" w:rsidR="001F5773" w:rsidRPr="00C771D8" w:rsidRDefault="001F5773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K320* 81.5%, PTEN p.R335* 84.4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68F28C1" w14:textId="2BAB8624" w:rsidR="001F5773" w:rsidRPr="00C771D8" w:rsidRDefault="001F5773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K320* 91.6%</w:t>
            </w:r>
          </w:p>
        </w:tc>
      </w:tr>
      <w:tr w:rsidR="00C771D8" w:rsidRPr="00CE429B" w14:paraId="22223179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698212B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3</w:t>
            </w:r>
          </w:p>
        </w:tc>
        <w:tc>
          <w:tcPr>
            <w:tcW w:w="923" w:type="dxa"/>
            <w:noWrap/>
            <w:hideMark/>
          </w:tcPr>
          <w:p w14:paraId="3E15073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47C3ACA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260" w:type="dxa"/>
            <w:noWrap/>
            <w:hideMark/>
          </w:tcPr>
          <w:p w14:paraId="38C3D91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C6D01D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CEC091F" w14:textId="06A6057C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13* 25.9%</w:t>
            </w:r>
            <w:r w:rsidRPr="00C771D8">
              <w:rPr>
                <w:rFonts w:cs="Times New Roman"/>
                <w:i/>
                <w:color w:val="000000"/>
              </w:rPr>
              <w:t>, PTEN</w:t>
            </w:r>
            <w:r w:rsidR="001F5773" w:rsidRPr="00C771D8">
              <w:rPr>
                <w:rFonts w:cs="Times New Roman"/>
                <w:i/>
                <w:color w:val="000000"/>
              </w:rPr>
              <w:t>p.R335* 84.4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269B57" w14:textId="71EE6EDB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PTEN</w:t>
            </w:r>
            <w:r w:rsidR="001F5773" w:rsidRPr="00C771D8">
              <w:rPr>
                <w:rFonts w:cs="Times New Roman"/>
                <w:i/>
                <w:color w:val="000000"/>
              </w:rPr>
              <w:t>p.R335* 90.2%</w:t>
            </w:r>
          </w:p>
        </w:tc>
      </w:tr>
      <w:tr w:rsidR="00C771D8" w:rsidRPr="00CE429B" w14:paraId="619FA327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4D0B2C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4</w:t>
            </w:r>
          </w:p>
        </w:tc>
        <w:tc>
          <w:tcPr>
            <w:tcW w:w="923" w:type="dxa"/>
            <w:noWrap/>
            <w:hideMark/>
          </w:tcPr>
          <w:p w14:paraId="2566F1C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7957353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88</w:t>
            </w:r>
          </w:p>
        </w:tc>
        <w:tc>
          <w:tcPr>
            <w:tcW w:w="1260" w:type="dxa"/>
            <w:noWrap/>
            <w:hideMark/>
          </w:tcPr>
          <w:p w14:paraId="21A06BF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225AFAE9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758931D" w14:textId="69C1F102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Q104* 27.9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C108A8A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206A296D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4442F2E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5</w:t>
            </w:r>
          </w:p>
        </w:tc>
        <w:tc>
          <w:tcPr>
            <w:tcW w:w="923" w:type="dxa"/>
            <w:noWrap/>
            <w:hideMark/>
          </w:tcPr>
          <w:p w14:paraId="576D325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330930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4984B36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02E3640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881A381" w14:textId="63207323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48W 16.8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06A7DD5" w14:textId="004BA913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48W 30.4%</w:t>
            </w:r>
          </w:p>
        </w:tc>
      </w:tr>
      <w:tr w:rsidR="00C771D8" w:rsidRPr="00CE429B" w14:paraId="2A0FA295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23C3F44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6</w:t>
            </w:r>
          </w:p>
        </w:tc>
        <w:tc>
          <w:tcPr>
            <w:tcW w:w="923" w:type="dxa"/>
            <w:noWrap/>
            <w:hideMark/>
          </w:tcPr>
          <w:p w14:paraId="2F7FB5D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516FD5B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8</w:t>
            </w:r>
          </w:p>
        </w:tc>
        <w:tc>
          <w:tcPr>
            <w:tcW w:w="1260" w:type="dxa"/>
            <w:noWrap/>
            <w:hideMark/>
          </w:tcPr>
          <w:p w14:paraId="4A66BAC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621924D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9A701D3" w14:textId="496DBCC3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E51* 50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6FE04EC" w14:textId="46D5EBFE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E51* 70.4%</w:t>
            </w:r>
          </w:p>
        </w:tc>
      </w:tr>
      <w:tr w:rsidR="00C771D8" w:rsidRPr="00CE429B" w14:paraId="2238FC23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34DD0798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7</w:t>
            </w:r>
          </w:p>
        </w:tc>
        <w:tc>
          <w:tcPr>
            <w:tcW w:w="923" w:type="dxa"/>
            <w:noWrap/>
            <w:hideMark/>
          </w:tcPr>
          <w:p w14:paraId="1E79276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8E9D52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2DA2926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50D8635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4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8672712" w14:textId="53761217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48G 81.5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8528EB1" w14:textId="46F0A80E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48G 89.3%</w:t>
            </w:r>
          </w:p>
        </w:tc>
      </w:tr>
      <w:tr w:rsidR="00C771D8" w:rsidRPr="00CE429B" w14:paraId="577E03CC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7F2D8A6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8</w:t>
            </w:r>
          </w:p>
        </w:tc>
        <w:tc>
          <w:tcPr>
            <w:tcW w:w="923" w:type="dxa"/>
            <w:noWrap/>
            <w:hideMark/>
          </w:tcPr>
          <w:p w14:paraId="11237A6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91B3A9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44A3EB7B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5F8D96B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5DCAE52" w14:textId="55D54C37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48Q 3.1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E185B94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037DDE8B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8648A7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39</w:t>
            </w:r>
          </w:p>
        </w:tc>
        <w:tc>
          <w:tcPr>
            <w:tcW w:w="923" w:type="dxa"/>
            <w:noWrap/>
            <w:hideMark/>
          </w:tcPr>
          <w:p w14:paraId="641FE90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373B21B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8</w:t>
            </w:r>
          </w:p>
        </w:tc>
        <w:tc>
          <w:tcPr>
            <w:tcW w:w="1260" w:type="dxa"/>
            <w:noWrap/>
            <w:hideMark/>
          </w:tcPr>
          <w:p w14:paraId="7289F69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</w:t>
            </w:r>
          </w:p>
        </w:tc>
        <w:tc>
          <w:tcPr>
            <w:tcW w:w="1170" w:type="dxa"/>
            <w:noWrap/>
            <w:hideMark/>
          </w:tcPr>
          <w:p w14:paraId="31C71CF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AFC6B0" w14:textId="43CCDF6E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13* 91.6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866314A" w14:textId="6037502F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P53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R213* 89.5%</w:t>
            </w:r>
          </w:p>
        </w:tc>
      </w:tr>
      <w:tr w:rsidR="00C771D8" w:rsidRPr="00CE429B" w14:paraId="0E850626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0ECF3B5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40</w:t>
            </w:r>
          </w:p>
        </w:tc>
        <w:tc>
          <w:tcPr>
            <w:tcW w:w="923" w:type="dxa"/>
            <w:noWrap/>
            <w:hideMark/>
          </w:tcPr>
          <w:p w14:paraId="3F23241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422D1AE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5</w:t>
            </w:r>
          </w:p>
        </w:tc>
        <w:tc>
          <w:tcPr>
            <w:tcW w:w="1260" w:type="dxa"/>
            <w:noWrap/>
            <w:hideMark/>
          </w:tcPr>
          <w:p w14:paraId="576E6D8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26DC5A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44E5E0" w14:textId="7B1FA2F9" w:rsidR="001F65DB" w:rsidRPr="00C771D8" w:rsidRDefault="00F8746D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 xml:space="preserve">EIF1AX p.A113_splice </w:t>
            </w:r>
            <w:r w:rsidR="001F5773" w:rsidRPr="00C771D8">
              <w:rPr>
                <w:rFonts w:cs="Times New Roman"/>
                <w:i/>
                <w:color w:val="000000"/>
              </w:rPr>
              <w:t>19.4</w:t>
            </w:r>
            <w:r w:rsidRPr="00C771D8">
              <w:rPr>
                <w:rFonts w:cs="Times New Roman"/>
                <w:i/>
                <w:color w:val="000000"/>
              </w:rPr>
              <w:t>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 xml:space="preserve">p.C228T </w:t>
            </w:r>
            <w:r w:rsidR="001F5773" w:rsidRPr="00C771D8">
              <w:rPr>
                <w:rFonts w:cs="Times New Roman"/>
                <w:i/>
                <w:color w:val="000000"/>
              </w:rPr>
              <w:t>5.0</w:t>
            </w:r>
            <w:r w:rsidRPr="00C771D8">
              <w:rPr>
                <w:rFonts w:cs="Times New Roman"/>
                <w:i/>
                <w:color w:val="000000"/>
              </w:rPr>
              <w:t>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33710E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5A2331B2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20498E0A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lastRenderedPageBreak/>
              <w:t>S-041</w:t>
            </w:r>
          </w:p>
        </w:tc>
        <w:tc>
          <w:tcPr>
            <w:tcW w:w="923" w:type="dxa"/>
            <w:noWrap/>
            <w:hideMark/>
          </w:tcPr>
          <w:p w14:paraId="40DACBE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4CC641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50276DD0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V</w:t>
            </w:r>
          </w:p>
        </w:tc>
        <w:tc>
          <w:tcPr>
            <w:tcW w:w="1170" w:type="dxa"/>
            <w:noWrap/>
            <w:hideMark/>
          </w:tcPr>
          <w:p w14:paraId="13ACA0A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09BE335" w14:textId="29D4267C" w:rsidR="001F65DB" w:rsidRPr="00C771D8" w:rsidRDefault="00F8746D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 xml:space="preserve">EIF1AX p.A113_splice </w:t>
            </w:r>
            <w:r w:rsidR="001F5773" w:rsidRPr="00C771D8">
              <w:rPr>
                <w:rFonts w:cs="Times New Roman"/>
                <w:i/>
                <w:color w:val="000000"/>
              </w:rPr>
              <w:t>4.7</w:t>
            </w:r>
            <w:r w:rsidRPr="00C771D8">
              <w:rPr>
                <w:rFonts w:cs="Times New Roman"/>
                <w:i/>
                <w:color w:val="000000"/>
              </w:rPr>
              <w:t>%, TERT</w:t>
            </w:r>
            <w:r w:rsidRPr="00C771D8">
              <w:t xml:space="preserve"> </w:t>
            </w:r>
            <w:r w:rsidRPr="00C771D8">
              <w:rPr>
                <w:rFonts w:cs="Times New Roman"/>
                <w:i/>
                <w:color w:val="000000"/>
              </w:rPr>
              <w:t>p.C228T 3</w:t>
            </w:r>
            <w:r w:rsidR="001F5773" w:rsidRPr="00C771D8">
              <w:rPr>
                <w:rFonts w:cs="Times New Roman"/>
                <w:i/>
                <w:color w:val="000000"/>
              </w:rPr>
              <w:t>.</w:t>
            </w:r>
            <w:r w:rsidRPr="00C771D8">
              <w:rPr>
                <w:rFonts w:cs="Times New Roman"/>
                <w:i/>
                <w:color w:val="000000"/>
              </w:rPr>
              <w:t>9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7685F77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6CDDF4C1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3364ED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42</w:t>
            </w:r>
          </w:p>
        </w:tc>
        <w:tc>
          <w:tcPr>
            <w:tcW w:w="923" w:type="dxa"/>
            <w:noWrap/>
            <w:hideMark/>
          </w:tcPr>
          <w:p w14:paraId="257C158E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M</w:t>
            </w:r>
          </w:p>
        </w:tc>
        <w:tc>
          <w:tcPr>
            <w:tcW w:w="656" w:type="dxa"/>
            <w:noWrap/>
            <w:hideMark/>
          </w:tcPr>
          <w:p w14:paraId="2453B4F1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3A51388C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58F33923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5E3CB3C" w14:textId="512BA5FC" w:rsidR="001F65DB" w:rsidRPr="00C771D8" w:rsidRDefault="001F65DB" w:rsidP="00C771D8">
            <w:pPr>
              <w:spacing w:after="0"/>
              <w:jc w:val="center"/>
              <w:rPr>
                <w:rFonts w:cs="Times New Roman"/>
                <w:i/>
                <w:color w:val="000000"/>
              </w:rPr>
            </w:pPr>
            <w:r w:rsidRPr="00C771D8">
              <w:rPr>
                <w:rFonts w:cs="Times New Roman"/>
                <w:i/>
                <w:color w:val="000000"/>
              </w:rPr>
              <w:t>TERT</w:t>
            </w:r>
            <w:r w:rsidR="001F5773" w:rsidRPr="00C771D8">
              <w:rPr>
                <w:rFonts w:cs="Times New Roman"/>
                <w:i/>
                <w:color w:val="000000"/>
              </w:rPr>
              <w:t xml:space="preserve"> p.C228T 47.6%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EF87645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4D5D5D0B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A03791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43</w:t>
            </w:r>
          </w:p>
        </w:tc>
        <w:tc>
          <w:tcPr>
            <w:tcW w:w="923" w:type="dxa"/>
            <w:noWrap/>
            <w:hideMark/>
          </w:tcPr>
          <w:p w14:paraId="12492D44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C5A4F3D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260" w:type="dxa"/>
            <w:noWrap/>
            <w:hideMark/>
          </w:tcPr>
          <w:p w14:paraId="4F9EA03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VI</w:t>
            </w:r>
          </w:p>
        </w:tc>
        <w:tc>
          <w:tcPr>
            <w:tcW w:w="1170" w:type="dxa"/>
            <w:noWrap/>
            <w:hideMark/>
          </w:tcPr>
          <w:p w14:paraId="13753BA5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37DDE5E" w14:textId="77777777" w:rsidR="001F65DB" w:rsidRPr="00C771D8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EC8832E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  <w:tr w:rsidR="00C771D8" w:rsidRPr="00CE429B" w14:paraId="2B3B4DE2" w14:textId="77777777" w:rsidTr="00C771D8">
        <w:trPr>
          <w:trHeight w:val="320"/>
        </w:trPr>
        <w:tc>
          <w:tcPr>
            <w:tcW w:w="936" w:type="dxa"/>
            <w:noWrap/>
            <w:hideMark/>
          </w:tcPr>
          <w:p w14:paraId="11C746F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S-044</w:t>
            </w:r>
          </w:p>
        </w:tc>
        <w:tc>
          <w:tcPr>
            <w:tcW w:w="923" w:type="dxa"/>
            <w:noWrap/>
            <w:hideMark/>
          </w:tcPr>
          <w:p w14:paraId="24FA2EA6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2CDC63A2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66</w:t>
            </w:r>
          </w:p>
        </w:tc>
        <w:tc>
          <w:tcPr>
            <w:tcW w:w="1260" w:type="dxa"/>
            <w:noWrap/>
            <w:hideMark/>
          </w:tcPr>
          <w:p w14:paraId="1DE702B7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III</w:t>
            </w:r>
          </w:p>
        </w:tc>
        <w:tc>
          <w:tcPr>
            <w:tcW w:w="1170" w:type="dxa"/>
            <w:noWrap/>
            <w:hideMark/>
          </w:tcPr>
          <w:p w14:paraId="425FD72F" w14:textId="77777777" w:rsidR="001F65DB" w:rsidRPr="00CE429B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E429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1CF0275" w14:textId="77777777" w:rsidR="001F65DB" w:rsidRPr="00C771D8" w:rsidRDefault="001F65DB" w:rsidP="00C771D8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9E4149" w14:textId="77777777" w:rsidR="001F65DB" w:rsidRPr="00C771D8" w:rsidRDefault="001F65DB" w:rsidP="00C771D8">
            <w:pPr>
              <w:spacing w:after="0"/>
              <w:ind w:right="67"/>
              <w:jc w:val="center"/>
              <w:rPr>
                <w:rFonts w:cs="Times New Roman"/>
                <w:color w:val="000000"/>
              </w:rPr>
            </w:pPr>
            <w:r w:rsidRPr="00C771D8">
              <w:rPr>
                <w:rFonts w:cs="Times New Roman"/>
                <w:color w:val="000000"/>
              </w:rPr>
              <w:t>None</w:t>
            </w:r>
          </w:p>
        </w:tc>
      </w:tr>
    </w:tbl>
    <w:p w14:paraId="1D27B211" w14:textId="77777777" w:rsidR="001F65DB" w:rsidRPr="001532B8" w:rsidRDefault="001F65DB" w:rsidP="00C771D8">
      <w:pPr>
        <w:spacing w:after="0"/>
      </w:pPr>
    </w:p>
    <w:p w14:paraId="16E6FD49" w14:textId="77777777" w:rsidR="009B0601" w:rsidRDefault="009B0601" w:rsidP="00C771D8"/>
    <w:sectPr w:rsidR="009B0601" w:rsidSect="0015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DB"/>
    <w:rsid w:val="001F5773"/>
    <w:rsid w:val="001F65DB"/>
    <w:rsid w:val="006A50A7"/>
    <w:rsid w:val="00770D46"/>
    <w:rsid w:val="007763DE"/>
    <w:rsid w:val="0081496F"/>
    <w:rsid w:val="009B0601"/>
    <w:rsid w:val="00C15AAC"/>
    <w:rsid w:val="00C771D8"/>
    <w:rsid w:val="00C87656"/>
    <w:rsid w:val="00F8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AB59"/>
  <w15:chartTrackingRefBased/>
  <w15:docId w15:val="{AD578E71-8B39-429A-A7CA-9ED5E323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5DB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5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822</Characters>
  <Application>Microsoft Office Word</Application>
  <DocSecurity>0</DocSecurity>
  <Lines>6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forova, Marina N</dc:creator>
  <cp:keywords/>
  <dc:description/>
  <cp:lastModifiedBy>Nikiforova, Marina N</cp:lastModifiedBy>
  <cp:revision>2</cp:revision>
  <dcterms:created xsi:type="dcterms:W3CDTF">2020-07-27T13:31:00Z</dcterms:created>
  <dcterms:modified xsi:type="dcterms:W3CDTF">2020-07-27T13:31:00Z</dcterms:modified>
</cp:coreProperties>
</file>